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F278" w14:textId="4CB2CCD8" w:rsidR="00B33EC1" w:rsidRPr="00B33EC1" w:rsidRDefault="00B33EC1" w:rsidP="00B33EC1">
      <w:pPr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</w:pPr>
      <w:bookmarkStart w:id="0" w:name="_Hlk161648330"/>
      <w:r w:rsidRPr="00B33EC1"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  <w:t xml:space="preserve">Table 3. </w:t>
      </w:r>
      <w:bookmarkStart w:id="1" w:name="_Hlk147609352"/>
      <w:r w:rsidRPr="00B33EC1"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  <w:t>Proportion of people with CKD meeting selected quality indicators in included studies</w:t>
      </w:r>
      <w:bookmarkEnd w:id="0"/>
      <w:bookmarkEnd w:id="1"/>
    </w:p>
    <w:tbl>
      <w:tblPr>
        <w:tblW w:w="13791" w:type="dxa"/>
        <w:tblLayout w:type="fixed"/>
        <w:tblLook w:val="04A0" w:firstRow="1" w:lastRow="0" w:firstColumn="1" w:lastColumn="0" w:noHBand="0" w:noVBand="1"/>
      </w:tblPr>
      <w:tblGrid>
        <w:gridCol w:w="1993"/>
        <w:gridCol w:w="1174"/>
        <w:gridCol w:w="1268"/>
        <w:gridCol w:w="314"/>
        <w:gridCol w:w="1426"/>
        <w:gridCol w:w="1269"/>
        <w:gridCol w:w="1206"/>
        <w:gridCol w:w="274"/>
        <w:gridCol w:w="1211"/>
        <w:gridCol w:w="1211"/>
        <w:gridCol w:w="1211"/>
        <w:gridCol w:w="1216"/>
        <w:gridCol w:w="18"/>
      </w:tblGrid>
      <w:tr w:rsidR="00B33EC1" w:rsidRPr="002107E1" w14:paraId="57C71EE1" w14:textId="77777777" w:rsidTr="000277A5">
        <w:trPr>
          <w:trHeight w:val="186"/>
        </w:trPr>
        <w:tc>
          <w:tcPr>
            <w:tcW w:w="19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632FA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udy, year</w:t>
            </w:r>
          </w:p>
        </w:tc>
        <w:tc>
          <w:tcPr>
            <w:tcW w:w="24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8B25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-Kidney markers</w:t>
            </w:r>
          </w:p>
        </w:tc>
        <w:tc>
          <w:tcPr>
            <w:tcW w:w="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A9D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A083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-Use of medications</w:t>
            </w:r>
          </w:p>
        </w:tc>
        <w:tc>
          <w:tcPr>
            <w:tcW w:w="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582" w14:textId="77777777" w:rsidR="00B33EC1" w:rsidRPr="002107E1" w:rsidRDefault="00B33EC1" w:rsidP="004A5FA6">
            <w:pPr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486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86DA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-Blood pressure (mmHg)/G</w:t>
            </w:r>
            <w:r w:rsidRPr="00A60B4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ycemia</w:t>
            </w:r>
          </w:p>
        </w:tc>
      </w:tr>
      <w:tr w:rsidR="00B33EC1" w:rsidRPr="002107E1" w14:paraId="4BEB3165" w14:textId="77777777" w:rsidTr="000277A5">
        <w:trPr>
          <w:gridAfter w:val="1"/>
          <w:wAfter w:w="18" w:type="dxa"/>
          <w:trHeight w:val="178"/>
        </w:trPr>
        <w:tc>
          <w:tcPr>
            <w:tcW w:w="199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874BC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2FF5A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ne protein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AFC3C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eGFR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9C9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A8281" w14:textId="77777777" w:rsidR="00B33EC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Is/</w:t>
            </w:r>
          </w:p>
          <w:p w14:paraId="729D6A93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E6FD5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4FD8A" w14:textId="151B761D" w:rsidR="00B33EC1" w:rsidRPr="002107E1" w:rsidRDefault="00FB5EB6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FB5E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oidance of NSAIDs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9C0F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2A7EA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130/80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0AC41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140/90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CF0FB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5D64E" w14:textId="77777777" w:rsidR="00B33EC1" w:rsidRPr="002107E1" w:rsidRDefault="00B33EC1" w:rsidP="004A5F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</w:tr>
      <w:tr w:rsidR="00B33EC1" w:rsidRPr="002107E1" w14:paraId="502C88B4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2DF56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EB271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08ED6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49643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55F1B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E75AF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5A38C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1E21" w14:textId="77777777" w:rsidR="00B33EC1" w:rsidRPr="002107E1" w:rsidRDefault="00B33EC1" w:rsidP="004A5FA6">
            <w:pPr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0C3E3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7A485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F5FFB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1D59C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7A5" w:rsidRPr="002107E1" w14:paraId="23C300CA" w14:textId="77777777" w:rsidTr="004431E1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42B9" w14:textId="314DDF12" w:rsidR="000277A5" w:rsidRPr="002107E1" w:rsidRDefault="000277A5" w:rsidP="000277A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val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8B2D" w14:textId="477CB094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FA43" w14:textId="137380D8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D009" w14:textId="77777777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87C4" w14:textId="651C3A6C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4145" w14:textId="5CD7FD45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DBEB" w14:textId="38A2E92C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96C6" w14:textId="77777777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D996" w14:textId="068BB4C7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170D" w14:textId="77777777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131B" w14:textId="5122A700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D44A" w14:textId="77777777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0277A5" w:rsidRPr="002107E1" w14:paraId="5F6712AA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D8D038" w14:textId="39D16149" w:rsidR="000277A5" w:rsidRPr="002107E1" w:rsidRDefault="000277A5" w:rsidP="000277A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en 20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B8BE60" w14:textId="308E07A9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6C2E08" w14:textId="53C8A593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92EDBD8" w14:textId="77777777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B4DFE2" w14:textId="5384E7AC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0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FDC8F4" w14:textId="2CB88136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0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13090B" w14:textId="3D41B249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4E9AA7" w14:textId="77777777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8FC03A" w14:textId="1C6160CE" w:rsidR="000277A5" w:rsidRPr="002107E1" w:rsidRDefault="000277A5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4.0 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1CE3674" w14:textId="77777777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F0BE1A0" w14:textId="77777777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5DB76BD" w14:textId="77777777" w:rsidR="000277A5" w:rsidRPr="002107E1" w:rsidRDefault="000277A5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79C4148A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FA10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ng 201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DF8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FBDC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B24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43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2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72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1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185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09F7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75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E01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6FE8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FA0A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314FF7D2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4FA33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nsal 20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F715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BBEF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AEC7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D808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9380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D63A3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4C84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4BD7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4439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1996C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67AC75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39E46383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FBBE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llo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AA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22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63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00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7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gram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B64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FCA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9F3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D1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6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79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6D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46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9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3EC1" w:rsidRPr="002107E1" w14:paraId="1901D9FF" w14:textId="77777777" w:rsidTr="000277A5">
        <w:trPr>
          <w:gridAfter w:val="1"/>
          <w:wAfter w:w="18" w:type="dxa"/>
          <w:trHeight w:val="178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A683E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zabhe</w:t>
            </w:r>
            <w:proofErr w:type="spellEnd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DC93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D5A1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6CC2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39251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1219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B17FF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7A4E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D771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EE3B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35B1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B741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2107E1" w14:paraId="62026E82" w14:textId="77777777" w:rsidTr="000277A5">
        <w:trPr>
          <w:gridAfter w:val="1"/>
          <w:wAfter w:w="18" w:type="dxa"/>
          <w:trHeight w:val="178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93A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urdge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9BB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AF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A7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D0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14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0843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2C7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C713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193E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46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9AA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2107E1" w14:paraId="625897C1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649A5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ukuma</w:t>
            </w:r>
            <w:proofErr w:type="spellEnd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3FF4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62E4D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B071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AB7291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56F886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88E9F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4BF4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AA4409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00C6D2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D80696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8166FC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799AE057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884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äger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D53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77D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84C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3ED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7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68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F75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0C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46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51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72A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3CD6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16D739F2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D5A86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maluddin 20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6965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1F193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D852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AAAA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0741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92B0D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97B03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085D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BBB7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276D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667C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5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3EC1" w:rsidRPr="002107E1" w14:paraId="20CE01BE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2CB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ren 20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35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8B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62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D3A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7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2C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4BE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96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54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5.2 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26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681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1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23F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2107E1" w14:paraId="4954ADA4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59A49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hanam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CA83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DA9E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B188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0882D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90CB8B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DD9858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A43C3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763083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2FCC90" w14:textId="7C9F4FA8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778E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76A996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42727648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7BA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szek 20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4AA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62A1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287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F4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197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73C61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26B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B104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C0BE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0E25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621B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693565C4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08525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k 20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709FE1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B2407E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1261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F5E8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A4BE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9E446B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3877F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2100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0E480B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EEA3DC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113546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473F685A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7E8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nns 20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58B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C9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57C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03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552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FEC5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B52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60FC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863B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4174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C593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33405FAE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31744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h 20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06BFD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B8C0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8789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7C0C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A7BE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5084B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0500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0BC7F4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02D58D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C74A14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71C285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6F1DD997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753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senthal 20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DF1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A029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0F1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4B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BDA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1AA53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942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A0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B3F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5B74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361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0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3EC1" w:rsidRPr="002107E1" w14:paraId="051C8403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16F63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ucker 20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8B1AC7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F411F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233C7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93A4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C84B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8D1830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58E86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99A783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BC17BF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E7B4FB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6DCA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33EC1" w:rsidRPr="002107E1" w14:paraId="40A12EE7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C2E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mal 20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72D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AB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19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F1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451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A2F5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096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B1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A9A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B9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7326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3603D37C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1334E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its 20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69F395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B2501B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7F66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471A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A1D1D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7BD9D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20EE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E2E4C0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6E6701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724F40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574BCD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7705A315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7FC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wartling</w:t>
            </w:r>
            <w:proofErr w:type="spellEnd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38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80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6B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05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D8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9FE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AFB0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E641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1400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E2F2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386D" w14:textId="77777777" w:rsidR="00B33EC1" w:rsidRPr="002107E1" w:rsidRDefault="00B33EC1" w:rsidP="00C252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2107E1" w14:paraId="77ED635F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E55A4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pten</w:t>
            </w:r>
            <w:proofErr w:type="spellEnd"/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8358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ADB7B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2CA3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C3585E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22128C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2E5D32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A4D49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3C8C1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968C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25A43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1A7AFF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B33EC1" w:rsidRPr="002107E1" w14:paraId="2D0DD7E5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270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Van Gelder 20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78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A29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68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B3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6C0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884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92F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98A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853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625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2C2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2107E1" w14:paraId="1AB48464" w14:textId="77777777" w:rsidTr="000277A5">
        <w:trPr>
          <w:gridAfter w:val="1"/>
          <w:wAfter w:w="18" w:type="dxa"/>
          <w:trHeight w:val="19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02C1C" w14:textId="77777777" w:rsidR="00B33EC1" w:rsidRPr="002107E1" w:rsidRDefault="00B33EC1" w:rsidP="004A5FA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uen 2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8DF52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C52FD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873A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7A7D6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AA6AC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48F9D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7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A663E8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53A635" w14:textId="77777777" w:rsidR="00B33EC1" w:rsidRPr="002107E1" w:rsidRDefault="00B33EC1" w:rsidP="00C252BA">
            <w:pPr>
              <w:jc w:val="center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C1174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64C96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4C7DE" w14:textId="77777777" w:rsidR="00B33EC1" w:rsidRPr="002107E1" w:rsidRDefault="00B33EC1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0</w:t>
            </w:r>
            <w:r w:rsidRPr="002107E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9F2E84" w:rsidRPr="002107E1" w14:paraId="5B9E99E9" w14:textId="77777777" w:rsidTr="000277A5">
        <w:trPr>
          <w:gridAfter w:val="1"/>
          <w:wAfter w:w="18" w:type="dxa"/>
          <w:trHeight w:val="178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3A8" w14:textId="10A0FE04" w:rsidR="009F2E84" w:rsidRPr="002107E1" w:rsidRDefault="009F2E84" w:rsidP="009F2E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. of eligible studi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7C4" w14:textId="0B3D9DF2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BD6" w14:textId="55E1131F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E37" w14:textId="77777777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D25" w14:textId="36A76DAB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5CFA" w14:textId="5027180E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C6ED" w14:textId="06D2B040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3F59" w14:textId="77777777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D97" w14:textId="5BC02E96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EAF" w14:textId="76C81831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53A" w14:textId="7554F89F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87A5" w14:textId="57D2F075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F2E84" w:rsidRPr="002107E1" w14:paraId="6962BF8D" w14:textId="77777777" w:rsidTr="000277A5">
        <w:trPr>
          <w:gridAfter w:val="1"/>
          <w:wAfter w:w="18" w:type="dxa"/>
          <w:trHeight w:val="178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58BB" w14:textId="525FACB8" w:rsidR="009F2E84" w:rsidRPr="002107E1" w:rsidRDefault="009F2E84" w:rsidP="009F2E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FD03" w14:textId="3B71DE1E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853" w14:textId="1A63057C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B8FF" w14:textId="77777777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763" w14:textId="63D61EB1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F7B" w14:textId="2864526E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D7BF" w14:textId="2BBB0F8B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77F" w14:textId="77777777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3F3" w14:textId="42500935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FAF" w14:textId="137E1B8F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7AF" w14:textId="67F4069A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8C3" w14:textId="17AE30FE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</w:tr>
      <w:tr w:rsidR="009F2E84" w:rsidRPr="002107E1" w14:paraId="4485DDCB" w14:textId="77777777" w:rsidTr="000277A5">
        <w:trPr>
          <w:gridAfter w:val="1"/>
          <w:wAfter w:w="18" w:type="dxa"/>
          <w:trHeight w:val="181"/>
        </w:trPr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2E2B" w14:textId="072E5C91" w:rsidR="009F2E84" w:rsidRPr="002107E1" w:rsidRDefault="009F2E84" w:rsidP="009F2E8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</w:t>
            </w:r>
            <w:r w:rsidR="00D924E8" w:rsidRPr="00D92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erquartile rang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2CC5" w14:textId="0F09FED4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, 62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52DE" w14:textId="0D81B4E7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7, 90.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C533" w14:textId="67613274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F1FF" w14:textId="2D2331CD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1, 74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8D84" w14:textId="3A3A4A1C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4, 61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74DE89" w14:textId="6939D655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6, 94.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28F5" w14:textId="16D97711" w:rsidR="009F2E84" w:rsidRPr="002107E1" w:rsidRDefault="009F2E84" w:rsidP="00C252BA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E3CB" w14:textId="3D5AEEC8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, 54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C3B4" w14:textId="648739A8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1, 69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ABE1" w14:textId="32BBDB6B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2, 88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A844" w14:textId="6BDD553C" w:rsidR="009F2E84" w:rsidRPr="002107E1" w:rsidRDefault="009F2E84" w:rsidP="00C252B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7, 97.1</w:t>
            </w:r>
          </w:p>
        </w:tc>
      </w:tr>
    </w:tbl>
    <w:p w14:paraId="506A7024" w14:textId="77777777" w:rsidR="00B33EC1" w:rsidRPr="007F2AAC" w:rsidRDefault="00B33EC1" w:rsidP="00B33EC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7F2AAC">
        <w:rPr>
          <w:rFonts w:ascii="Times New Roman" w:hAnsi="Times New Roman" w:cs="Times New Roman"/>
          <w:sz w:val="20"/>
          <w:szCs w:val="20"/>
        </w:rPr>
        <w:t xml:space="preserve">Abbreviations: A. Laboratory measures and monitoring of CKD progression and/or complications; B. Use of guideline-recommended therapeutic agents; C. Attainment of therapeutic targets; </w:t>
      </w:r>
      <w:proofErr w:type="spellStart"/>
      <w:r w:rsidRPr="007F2AAC">
        <w:rPr>
          <w:rFonts w:ascii="Times New Roman" w:eastAsia="SimSun" w:hAnsi="Times New Roman" w:cs="Times New Roman"/>
          <w:bCs/>
          <w:sz w:val="20"/>
          <w:szCs w:val="20"/>
        </w:rPr>
        <w:t>Scr</w:t>
      </w:r>
      <w:proofErr w:type="spellEnd"/>
      <w:r w:rsidRPr="007F2AAC">
        <w:rPr>
          <w:rFonts w:ascii="Times New Roman" w:eastAsia="SimSun" w:hAnsi="Times New Roman" w:cs="Times New Roman"/>
          <w:bCs/>
          <w:sz w:val="20"/>
          <w:szCs w:val="20"/>
        </w:rPr>
        <w:t xml:space="preserve">: serum creatinine; </w:t>
      </w:r>
      <w:r w:rsidRPr="007F2AAC">
        <w:rPr>
          <w:rFonts w:ascii="Times New Roman" w:hAnsi="Times New Roman" w:cs="Times New Roman"/>
          <w:sz w:val="20"/>
          <w:szCs w:val="20"/>
        </w:rPr>
        <w:t xml:space="preserve">eGFR: estimated glomerular filtration rate; ACEIs: angiotensin-converting enzyme inhibitors; ARBs: angiotensin receptor blockers; NSAIDs: non-steroidal anti-inflammatory drugs; </w:t>
      </w:r>
      <w:r w:rsidRPr="007F2AAC">
        <w:rPr>
          <w:rFonts w:ascii="Times New Roman" w:eastAsia="DengXian" w:hAnsi="Times New Roman" w:cs="Times New Roman"/>
          <w:color w:val="000000"/>
          <w:sz w:val="20"/>
          <w:szCs w:val="20"/>
        </w:rPr>
        <w:t>HbA1c:</w:t>
      </w:r>
      <w:r w:rsidRPr="007F2AAC">
        <w:rPr>
          <w:rFonts w:ascii="Times New Roman" w:hAnsi="Times New Roman" w:cs="Times New Roman"/>
          <w:sz w:val="20"/>
          <w:szCs w:val="20"/>
        </w:rPr>
        <w:t xml:space="preserve"> glycated </w:t>
      </w:r>
      <w:proofErr w:type="spellStart"/>
      <w:r w:rsidRPr="007F2AAC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Pr="007F2AAC">
        <w:rPr>
          <w:rFonts w:ascii="Times New Roman" w:hAnsi="Times New Roman" w:cs="Times New Roman"/>
          <w:sz w:val="20"/>
          <w:szCs w:val="20"/>
        </w:rPr>
        <w:t>.</w:t>
      </w:r>
    </w:p>
    <w:p w14:paraId="08FD101C" w14:textId="77777777" w:rsidR="006105A5" w:rsidRDefault="00B33EC1" w:rsidP="004E28AF">
      <w:pPr>
        <w:rPr>
          <w:rFonts w:ascii="Times New Roman" w:hAnsi="Times New Roman" w:cs="Times New Roman"/>
          <w:sz w:val="20"/>
          <w:szCs w:val="20"/>
        </w:rPr>
      </w:pPr>
      <w:r w:rsidRPr="007F2AAC">
        <w:rPr>
          <w:rFonts w:ascii="Times New Roman" w:hAnsi="Times New Roman" w:cs="Times New Roman"/>
          <w:sz w:val="20"/>
          <w:szCs w:val="20"/>
        </w:rPr>
        <w:t xml:space="preserve">Data were presented for whole study sample, otherwise for subgroups of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F2AAC">
        <w:rPr>
          <w:rFonts w:ascii="Times New Roman" w:hAnsi="Times New Roman" w:cs="Times New Roman"/>
          <w:sz w:val="20"/>
          <w:szCs w:val="20"/>
        </w:rPr>
        <w:t xml:space="preserve"> cardiovascular disease,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F2AAC">
        <w:rPr>
          <w:rFonts w:ascii="Times New Roman" w:hAnsi="Times New Roman" w:cs="Times New Roman"/>
          <w:sz w:val="20"/>
          <w:szCs w:val="20"/>
        </w:rPr>
        <w:t xml:space="preserve"> Proteinuria,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F2AAC">
        <w:rPr>
          <w:rFonts w:ascii="Times New Roman" w:hAnsi="Times New Roman" w:cs="Times New Roman"/>
          <w:sz w:val="20"/>
          <w:szCs w:val="20"/>
        </w:rPr>
        <w:t xml:space="preserve"> Diabetes Mellitus,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F2AAC">
        <w:rPr>
          <w:rFonts w:ascii="Times New Roman" w:hAnsi="Times New Roman" w:cs="Times New Roman"/>
          <w:sz w:val="20"/>
          <w:szCs w:val="20"/>
        </w:rPr>
        <w:t xml:space="preserve"> Dyslipidemia,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F2AAC">
        <w:rPr>
          <w:rFonts w:ascii="Times New Roman" w:hAnsi="Times New Roman" w:cs="Times New Roman"/>
          <w:sz w:val="20"/>
          <w:szCs w:val="20"/>
        </w:rPr>
        <w:t xml:space="preserve"> hypertension, </w:t>
      </w: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7F2AAC">
        <w:rPr>
          <w:rFonts w:ascii="Times New Roman" w:hAnsi="Times New Roman" w:cs="Times New Roman"/>
          <w:sz w:val="20"/>
          <w:szCs w:val="20"/>
        </w:rPr>
        <w:t xml:space="preserve"> CKD G1– G4.</w:t>
      </w:r>
    </w:p>
    <w:p w14:paraId="0390A0D6" w14:textId="32DDFB43" w:rsidR="00B33EC1" w:rsidRPr="004E28AF" w:rsidRDefault="00B33EC1" w:rsidP="004E28AF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7F2AAC">
        <w:rPr>
          <w:rFonts w:ascii="Times New Roman" w:eastAsia="DengXian" w:hAnsi="Times New Roman" w:cs="Times New Roman"/>
          <w:color w:val="000000"/>
          <w:sz w:val="20"/>
          <w:szCs w:val="20"/>
        </w:rPr>
        <w:t>NA: Quality indicators were examined but data were not available.</w:t>
      </w:r>
    </w:p>
    <w:sectPr w:rsidR="00B33EC1" w:rsidRPr="004E28AF" w:rsidSect="002A0B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98F27" w14:textId="77777777" w:rsidR="007E0E1F" w:rsidRDefault="007E0E1F" w:rsidP="00B33EC1">
      <w:r>
        <w:separator/>
      </w:r>
    </w:p>
  </w:endnote>
  <w:endnote w:type="continuationSeparator" w:id="0">
    <w:p w14:paraId="29B41BD1" w14:textId="77777777" w:rsidR="007E0E1F" w:rsidRDefault="007E0E1F" w:rsidP="00B33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905A" w14:textId="77777777" w:rsidR="007E0E1F" w:rsidRDefault="007E0E1F" w:rsidP="00B33EC1">
      <w:r>
        <w:separator/>
      </w:r>
    </w:p>
  </w:footnote>
  <w:footnote w:type="continuationSeparator" w:id="0">
    <w:p w14:paraId="4DBF21CF" w14:textId="77777777" w:rsidR="007E0E1F" w:rsidRDefault="007E0E1F" w:rsidP="00B33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90"/>
    <w:rsid w:val="000277A5"/>
    <w:rsid w:val="00294096"/>
    <w:rsid w:val="002A0B40"/>
    <w:rsid w:val="00352155"/>
    <w:rsid w:val="003622F8"/>
    <w:rsid w:val="00442990"/>
    <w:rsid w:val="004D5554"/>
    <w:rsid w:val="004E28AF"/>
    <w:rsid w:val="005C6491"/>
    <w:rsid w:val="005D5A83"/>
    <w:rsid w:val="006105A5"/>
    <w:rsid w:val="007E0E1F"/>
    <w:rsid w:val="00814A9B"/>
    <w:rsid w:val="00861BDE"/>
    <w:rsid w:val="008E3B72"/>
    <w:rsid w:val="009F2E84"/>
    <w:rsid w:val="00B33EC1"/>
    <w:rsid w:val="00B67EDE"/>
    <w:rsid w:val="00C252BA"/>
    <w:rsid w:val="00D924E8"/>
    <w:rsid w:val="00DD7C99"/>
    <w:rsid w:val="00EB73E9"/>
    <w:rsid w:val="00FA6EB7"/>
    <w:rsid w:val="00FB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811BF"/>
  <w15:chartTrackingRefBased/>
  <w15:docId w15:val="{CFA6E14B-E1CB-4B35-9056-7038B641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3EC1"/>
    <w:pPr>
      <w:keepNext/>
      <w:keepLines/>
      <w:widowControl/>
      <w:spacing w:after="120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5D5A8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Table10">
    <w:name w:val="Table 1"/>
    <w:basedOn w:val="TableNormal"/>
    <w:next w:val="TableGrid"/>
    <w:uiPriority w:val="39"/>
    <w:rsid w:val="005C6491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5C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E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EC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3EC1"/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Ping Liu</cp:lastModifiedBy>
  <cp:revision>8</cp:revision>
  <dcterms:created xsi:type="dcterms:W3CDTF">2024-03-18T01:58:00Z</dcterms:created>
  <dcterms:modified xsi:type="dcterms:W3CDTF">2024-07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841915d5508dc0eaccd0d13cc22b4794a848d8252203b456ae6dc75eed7d7</vt:lpwstr>
  </property>
</Properties>
</file>